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6BB216" w14:textId="77777777" w:rsidR="007109AF" w:rsidRPr="00FE779C" w:rsidRDefault="00133B1A" w:rsidP="00167A4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E77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167A4C" w:rsidRPr="00FE779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Pr="00FE779C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</w:p>
    <w:p w14:paraId="07A5F573" w14:textId="5E11367D" w:rsidR="00817811" w:rsidRPr="00FE779C" w:rsidRDefault="000D24D4" w:rsidP="00167A4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Diagnostic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ools</w:t>
      </w:r>
      <w:proofErr w:type="spellEnd"/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ikelihood</w:t>
      </w:r>
      <w:proofErr w:type="spellEnd"/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atio</w:t>
      </w:r>
      <w:proofErr w:type="spellEnd"/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ut-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ffs</w:t>
      </w:r>
      <w:proofErr w:type="spellEnd"/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for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aseline and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ollow-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u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p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ssessments</w:t>
      </w:r>
      <w:proofErr w:type="spellEnd"/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isk and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rodromal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arkers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9731F6" w:rsidRPr="00FE779C">
        <w:rPr>
          <w:rFonts w:ascii="Times New Roman" w:hAnsi="Times New Roman" w:cs="Times New Roman"/>
          <w:b/>
          <w:bCs/>
          <w:sz w:val="24"/>
          <w:szCs w:val="24"/>
        </w:rPr>
        <w:t>ased</w:t>
      </w:r>
      <w:proofErr w:type="spellEnd"/>
      <w:r w:rsidR="009731F6"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on the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MDS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pPD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 xml:space="preserve">esearch </w:t>
      </w:r>
      <w:proofErr w:type="spellStart"/>
      <w:r w:rsidR="007109AF" w:rsidRPr="00FE779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E779C">
        <w:rPr>
          <w:rFonts w:ascii="Times New Roman" w:hAnsi="Times New Roman" w:cs="Times New Roman"/>
          <w:b/>
          <w:bCs/>
          <w:sz w:val="24"/>
          <w:szCs w:val="24"/>
        </w:rPr>
        <w:t>riteria</w:t>
      </w:r>
      <w:proofErr w:type="spellEnd"/>
    </w:p>
    <w:p w14:paraId="14D9C8FD" w14:textId="77777777" w:rsidR="000D24D4" w:rsidRPr="00817811" w:rsidRDefault="000D24D4" w:rsidP="00167A4C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613"/>
        <w:gridCol w:w="1807"/>
        <w:gridCol w:w="49"/>
        <w:gridCol w:w="1857"/>
        <w:gridCol w:w="1810"/>
        <w:gridCol w:w="48"/>
        <w:gridCol w:w="1858"/>
      </w:tblGrid>
      <w:tr w:rsidR="009731F6" w:rsidRPr="00B02CDE" w14:paraId="4E8D5B2B" w14:textId="77777777" w:rsidTr="00FB6E23">
        <w:tc>
          <w:tcPr>
            <w:tcW w:w="16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B8C0D07" w14:textId="6427ED2F" w:rsidR="008A6107" w:rsidRPr="00B02CDE" w:rsidRDefault="008A6107" w:rsidP="008A6107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371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DC8D53" w14:textId="77777777" w:rsidR="008A6107" w:rsidRPr="00B02CDE" w:rsidRDefault="008A6107" w:rsidP="00421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aseline examination</w:t>
            </w:r>
          </w:p>
        </w:tc>
        <w:tc>
          <w:tcPr>
            <w:tcW w:w="3716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6268371" w14:textId="77777777" w:rsidR="008A6107" w:rsidRPr="00B02CDE" w:rsidRDefault="008A6107" w:rsidP="004219B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Follow-up examination</w:t>
            </w:r>
          </w:p>
        </w:tc>
      </w:tr>
      <w:tr w:rsidR="009731F6" w:rsidRPr="00B02CDE" w14:paraId="13E5C471" w14:textId="77777777" w:rsidTr="00FB6E23">
        <w:tc>
          <w:tcPr>
            <w:tcW w:w="1613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80D218" w14:textId="77777777" w:rsidR="008A6107" w:rsidRPr="00B02CDE" w:rsidRDefault="008A6107" w:rsidP="00BE2FE6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0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23B1485B" w14:textId="34BA4A82" w:rsidR="008A6107" w:rsidRPr="00B02CDE" w:rsidRDefault="008A6107" w:rsidP="00BE2F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agnostic tools</w:t>
            </w:r>
          </w:p>
        </w:tc>
        <w:tc>
          <w:tcPr>
            <w:tcW w:w="190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2F08E997" w14:textId="5194EA0B" w:rsidR="008A6107" w:rsidRPr="00B02CDE" w:rsidRDefault="008A6107" w:rsidP="00BE2F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riteria for LRs</w:t>
            </w:r>
          </w:p>
        </w:tc>
        <w:tc>
          <w:tcPr>
            <w:tcW w:w="1810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E8E8E8" w:themeFill="background2"/>
            <w:vAlign w:val="center"/>
          </w:tcPr>
          <w:p w14:paraId="495A9EAC" w14:textId="4021DC28" w:rsidR="008A6107" w:rsidRPr="00B02CDE" w:rsidRDefault="008A6107" w:rsidP="00BE2F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Diagnostic tools</w:t>
            </w:r>
          </w:p>
        </w:tc>
        <w:tc>
          <w:tcPr>
            <w:tcW w:w="1906" w:type="dxa"/>
            <w:gridSpan w:val="2"/>
            <w:tcBorders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03F61DE6" w14:textId="6E07CBDC" w:rsidR="008A6107" w:rsidRPr="00B02CDE" w:rsidRDefault="008A6107" w:rsidP="00BE2FE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02CDE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Criteria for LRs</w:t>
            </w:r>
          </w:p>
        </w:tc>
      </w:tr>
      <w:tr w:rsidR="00BE2FE6" w:rsidRPr="00F03AC4" w14:paraId="3E681BC7" w14:textId="77777777" w:rsidTr="00FB6E23">
        <w:tc>
          <w:tcPr>
            <w:tcW w:w="90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FEF67A6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RISK FACTORS</w:t>
            </w:r>
          </w:p>
        </w:tc>
      </w:tr>
      <w:tr w:rsidR="009731F6" w:rsidRPr="00F03AC4" w14:paraId="6CE35BC7" w14:textId="77777777" w:rsidTr="00FB6E23">
        <w:tc>
          <w:tcPr>
            <w:tcW w:w="1613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3AFE7E48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Male sex</w:t>
            </w:r>
          </w:p>
        </w:tc>
        <w:tc>
          <w:tcPr>
            <w:tcW w:w="1856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30CA2147" w14:textId="0F30271D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</w:t>
            </w:r>
          </w:p>
        </w:tc>
        <w:tc>
          <w:tcPr>
            <w:tcW w:w="1857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13C34AA" w14:textId="75F69146" w:rsid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male</w:t>
            </w:r>
          </w:p>
          <w:p w14:paraId="6FF50BED" w14:textId="52A09810" w:rsidR="00BE2FE6" w:rsidRPr="00F03AC4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female</w:t>
            </w: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5F699302" w14:textId="7688C18B" w:rsidR="00BE2FE6" w:rsidRPr="00BE2FE6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</w:t>
            </w:r>
          </w:p>
        </w:tc>
        <w:tc>
          <w:tcPr>
            <w:tcW w:w="1858" w:type="dxa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775EEEC" w14:textId="77777777" w:rsid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male</w:t>
            </w:r>
          </w:p>
          <w:p w14:paraId="2876B3FB" w14:textId="025BD6A3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female</w:t>
            </w:r>
          </w:p>
        </w:tc>
      </w:tr>
      <w:tr w:rsidR="009731F6" w:rsidRPr="00F03AC4" w14:paraId="2F56E898" w14:textId="77777777" w:rsidTr="00FB6E23">
        <w:trPr>
          <w:trHeight w:val="1049"/>
        </w:trPr>
        <w:tc>
          <w:tcPr>
            <w:tcW w:w="161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944D8F4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esticide exposure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76F8A9" w14:textId="38BAD8CB" w:rsidR="00BE2FE6" w:rsidRPr="00BE2FE6" w:rsidRDefault="00BE2FE6" w:rsidP="009A62F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: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exposure to pesticide</w:t>
            </w:r>
            <w:r w:rsid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</w:t>
            </w:r>
          </w:p>
        </w:tc>
        <w:tc>
          <w:tcPr>
            <w:tcW w:w="18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B325161" w14:textId="77777777" w:rsidR="00BE2FE6" w:rsidRPr="00817811" w:rsidRDefault="00BE2FE6" w:rsidP="00BE2FE6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</w:p>
          <w:p w14:paraId="1143E5A1" w14:textId="325D48E2" w:rsidR="00BE2FE6" w:rsidRPr="00F03AC4" w:rsidRDefault="00BE2FE6" w:rsidP="00BE2FE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yes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otherwise not applicable)</w:t>
            </w:r>
          </w:p>
        </w:tc>
        <w:tc>
          <w:tcPr>
            <w:tcW w:w="1858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1BBBDE" w14:textId="77777777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:</w:t>
            </w:r>
          </w:p>
          <w:p w14:paraId="0F5104A2" w14:textId="731BC826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r w:rsidRPr="006362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egular occupational exposure to pesticides or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6362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very frequent 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(</w:t>
            </w:r>
            <w:r w:rsidRPr="006362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&gt;100 episodes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)</w:t>
            </w:r>
            <w:r w:rsidRPr="006362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nonoccupational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exposure</w:t>
            </w:r>
          </w:p>
        </w:tc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C0A33C7" w14:textId="5EDAEA07" w:rsidR="00BE2FE6" w:rsidRPr="00817811" w:rsidRDefault="00BE2FE6" w:rsidP="00BE2F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AA88DDA" w14:textId="2E031C66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otherwise not applicable)</w:t>
            </w:r>
          </w:p>
        </w:tc>
      </w:tr>
      <w:tr w:rsidR="009731F6" w:rsidRPr="00F03AC4" w14:paraId="5C4F92A7" w14:textId="77777777" w:rsidTr="00FB6E23">
        <w:trPr>
          <w:trHeight w:val="858"/>
        </w:trPr>
        <w:tc>
          <w:tcPr>
            <w:tcW w:w="1613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00DBC991" w14:textId="1B4D2E5D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Solvent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exposure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97BC0F" w14:textId="27519147" w:rsidR="00BE2FE6" w:rsidRPr="00BE2FE6" w:rsidRDefault="00BE2FE6" w:rsidP="009A62F4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: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exposure to solvents</w:t>
            </w:r>
          </w:p>
        </w:tc>
        <w:tc>
          <w:tcPr>
            <w:tcW w:w="185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AD081C5" w14:textId="35A0ABA2" w:rsidR="00BE2FE6" w:rsidRPr="00F03AC4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yes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  <w:t>(otherwise not applicable)</w:t>
            </w:r>
          </w:p>
        </w:tc>
        <w:tc>
          <w:tcPr>
            <w:tcW w:w="1858" w:type="dxa"/>
            <w:gridSpan w:val="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03AD41F" w14:textId="77777777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:</w:t>
            </w:r>
          </w:p>
          <w:p w14:paraId="7656BCC1" w14:textId="5D822BFD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o</w:t>
            </w:r>
            <w:r w:rsidRPr="006362D7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ccupational exposure to 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olvent</w:t>
            </w:r>
            <w:r w:rsid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</w:t>
            </w:r>
          </w:p>
        </w:tc>
        <w:tc>
          <w:tcPr>
            <w:tcW w:w="185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8B0A8FB" w14:textId="2BF8D80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(otherwise not applicable</w:t>
            </w:r>
            <w:r w:rsidR="00DD591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</w:tr>
      <w:tr w:rsidR="009731F6" w:rsidRPr="00F03AC4" w14:paraId="686398D9" w14:textId="77777777" w:rsidTr="00FB6E23">
        <w:tc>
          <w:tcPr>
            <w:tcW w:w="1613" w:type="dxa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73FD8F1" w14:textId="7AF8683E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Non-use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of caffeine</w:t>
            </w:r>
          </w:p>
        </w:tc>
        <w:tc>
          <w:tcPr>
            <w:tcW w:w="1856" w:type="dxa"/>
            <w:gridSpan w:val="2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97AB001" w14:textId="1C5C9875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lf-report questionnaire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ported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gular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ffee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nsumption</w:t>
            </w:r>
            <w:proofErr w:type="spellEnd"/>
          </w:p>
        </w:tc>
        <w:tc>
          <w:tcPr>
            <w:tcW w:w="1857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4E519850" w14:textId="3DB022AD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F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</w:p>
          <w:p w14:paraId="4654441F" w14:textId="1A988782" w:rsidR="00BE2FE6" w:rsidRPr="00BE2FE6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• 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F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</w:p>
        </w:tc>
        <w:tc>
          <w:tcPr>
            <w:tcW w:w="1858" w:type="dxa"/>
            <w:gridSpan w:val="2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B621E99" w14:textId="77777777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:</w:t>
            </w:r>
          </w:p>
          <w:p w14:paraId="518B5ECD" w14:textId="65DE7913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r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eported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≥ 3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ups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of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ffee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or ≥ 6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ups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of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tea</w:t>
            </w:r>
            <w:proofErr w:type="spellEnd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per </w:t>
            </w:r>
            <w:proofErr w:type="spellStart"/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1858" w:type="dxa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4DFDDAD4" w14:textId="3E3CA56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  <w:p w14:paraId="1EC0E024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</w:p>
        </w:tc>
      </w:tr>
      <w:tr w:rsidR="009731F6" w:rsidRPr="00F03AC4" w14:paraId="3132B0AF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4FEB9985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35F87377" w14:textId="50D37190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lf-report questionnaire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28D28DC5" w14:textId="70F24314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ever smoker • 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- </w:t>
            </w:r>
            <w:r w:rsidRPr="009A62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tratified)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F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rrent/former smoker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7E62BC10" w14:textId="2347F596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lf-report questionnaire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moking status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251FE66B" w14:textId="77777777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never smoker </w:t>
            </w:r>
          </w:p>
          <w:p w14:paraId="70A97D24" w14:textId="36ED236A" w:rsidR="00BE2FE6" w:rsidRPr="00BE2FE6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BE2FE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 (stratified)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Pr="00BE2FE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current/former smoker (minimum 1 pack</w:t>
            </w:r>
            <w:r w:rsidR="00FB6E23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-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ar)</w:t>
            </w:r>
          </w:p>
        </w:tc>
      </w:tr>
      <w:tr w:rsidR="009731F6" w:rsidRPr="00F03AC4" w14:paraId="2EA16C3B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00B104EA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ositive family history of PD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0F28E704" w14:textId="53E161FE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lf-report questionnaire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any family relative with PD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0F2F9EE0" w14:textId="77777777" w:rsidR="00BE2FE6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93180B" w14:textId="298284DB" w:rsidR="00BE2FE6" w:rsidRPr="00F03AC4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therwise not applicable)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47A20EA1" w14:textId="4840CC0F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Self-report questionnaire: </w:t>
            </w: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any first-degree relative with PD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490DB931" w14:textId="77777777" w:rsidR="00BE2FE6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BEBC2EA" w14:textId="72087216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otherwise not applicable)</w:t>
            </w:r>
          </w:p>
        </w:tc>
      </w:tr>
      <w:tr w:rsidR="009731F6" w:rsidRPr="00F03AC4" w14:paraId="1B1DCAC8" w14:textId="77777777" w:rsidTr="00FB6E23">
        <w:trPr>
          <w:trHeight w:val="829"/>
        </w:trPr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01C1CDBB" w14:textId="00432680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ubstantia nigra </w:t>
            </w: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yperechogenicity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ACF8C81" w14:textId="1570D0A7" w:rsidR="00BE2FE6" w:rsidRPr="00BE2FE6" w:rsidRDefault="00BE2FE6" w:rsidP="00BE2FE6">
            <w:pPr>
              <w:widowControl w:val="0"/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Transcranial sonography</w:t>
            </w:r>
            <w:r w:rsidR="00FB6E23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:</w:t>
            </w:r>
            <w:r w:rsidR="00FB6E23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9731F6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 xml:space="preserve">SN </w:t>
            </w:r>
            <w:r w:rsidR="00FB6E23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 xml:space="preserve">area </w:t>
            </w:r>
            <w:r w:rsidR="009731F6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4F267721" w14:textId="77777777" w:rsid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≥ 0.25 cm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>2</w:t>
            </w:r>
          </w:p>
          <w:p w14:paraId="029106B9" w14:textId="08CDD5E1" w:rsid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t>LR=1:</w:t>
            </w:r>
            <w:r>
              <w:rPr>
                <w:rFonts w:ascii="Times New Roman" w:eastAsia="Gungsuh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br/>
            </w:r>
            <w:r w:rsidRPr="00817811">
              <w:rPr>
                <w:rFonts w:ascii="Times New Roman" w:eastAsia="Gungsuh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≥ 0.20 and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&lt; 0.25 cm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 xml:space="preserve">2 </w:t>
            </w:r>
          </w:p>
          <w:p w14:paraId="1987EC37" w14:textId="10BB9EF5" w:rsidR="00BE2FE6" w:rsidRPr="00817811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t>LR-: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&lt; 0.20 cm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>2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1F906571" w14:textId="369AB62C" w:rsidR="00BE2FE6" w:rsidRP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Transcranial sonography</w:t>
            </w:r>
            <w:r w:rsidR="00FB6E23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:</w:t>
            </w:r>
            <w:r w:rsidR="00FB6E23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9731F6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 xml:space="preserve">SN </w:t>
            </w:r>
            <w:r w:rsidR="00FB6E23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 xml:space="preserve">area </w:t>
            </w:r>
            <w:r w:rsidR="009731F6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6C4D6BD6" w14:textId="77777777" w:rsid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≥ 0.25 cm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>2</w:t>
            </w:r>
          </w:p>
          <w:p w14:paraId="712ED598" w14:textId="77777777" w:rsid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t>LR=1:</w:t>
            </w:r>
            <w:r>
              <w:rPr>
                <w:rFonts w:ascii="Times New Roman" w:eastAsia="Gungsuh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br/>
            </w:r>
            <w:r w:rsidRPr="00817811">
              <w:rPr>
                <w:rFonts w:ascii="Times New Roman" w:eastAsia="Gungsuh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≥ 0.20 and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&lt; 0.25 cm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 xml:space="preserve">2 </w:t>
            </w:r>
          </w:p>
          <w:p w14:paraId="0ECE4AF1" w14:textId="2CC514F1" w:rsidR="00BE2FE6" w:rsidRPr="00817811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kern w:val="0"/>
                <w:sz w:val="18"/>
                <w:szCs w:val="18"/>
                <w:lang w:val="en-US" w:eastAsia="sk-SK"/>
                <w14:ligatures w14:val="none"/>
              </w:rPr>
              <w:t>LR-: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&lt; 0.20 cm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vertAlign w:val="superscript"/>
                <w:lang w:val="en-US" w:eastAsia="sk-SK"/>
                <w14:ligatures w14:val="none"/>
              </w:rPr>
              <w:t>2</w:t>
            </w:r>
          </w:p>
        </w:tc>
      </w:tr>
      <w:tr w:rsidR="009731F6" w:rsidRPr="00F03AC4" w14:paraId="7825F862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0F91C38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M type 2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405BA76B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4FBC67B6" w14:textId="0AF7B683" w:rsidR="00FB6E23" w:rsidRPr="00F03AC4" w:rsidRDefault="00FB6E23" w:rsidP="00FB6E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58443B69" w14:textId="77777777" w:rsidR="00FB6E23" w:rsidRDefault="00FB6E23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6D4D6A6A" w14:textId="6BC8EC8F" w:rsidR="00FB6E23" w:rsidRPr="00FB6E23" w:rsidRDefault="00FB6E23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h</w:t>
            </w:r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istory of DM type 2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4ACCD31A" w14:textId="77777777" w:rsidR="00FB6E23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09E38304" w14:textId="64FFF7A8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</w:tr>
      <w:tr w:rsidR="009731F6" w:rsidRPr="00F03AC4" w14:paraId="3A843BC8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3B6AFD3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Physical inactivity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5E07FE00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728424F7" w14:textId="5C21643A" w:rsidR="00FB6E23" w:rsidRPr="00F03AC4" w:rsidRDefault="00FB6E23" w:rsidP="00FB6E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34EC60C2" w14:textId="77777777" w:rsidR="00FB6E23" w:rsidRDefault="00FB6E23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04C72B6A" w14:textId="23FA63F3" w:rsidR="00FB6E23" w:rsidRPr="00FB6E23" w:rsidRDefault="00FB6E23" w:rsidP="00FB6E23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reported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&lt; </w:t>
            </w:r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1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our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per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week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of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activity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ausing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increased</w:t>
            </w:r>
            <w:proofErr w:type="spellEnd"/>
          </w:p>
          <w:p w14:paraId="468BC4B5" w14:textId="57D92A7B" w:rsidR="00FB6E23" w:rsidRPr="00BE2FE6" w:rsidRDefault="00FB6E23" w:rsidP="00FB6E2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respiratory or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heart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rate or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sweating</w:t>
            </w:r>
            <w:proofErr w:type="spellEnd"/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48C35D9D" w14:textId="77777777" w:rsidR="00FB6E23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528B0679" w14:textId="4CF0B101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-</w:t>
            </w: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</w:tr>
      <w:tr w:rsidR="009731F6" w:rsidRPr="00F03AC4" w14:paraId="6700840D" w14:textId="77777777" w:rsidTr="00FB6E23">
        <w:tc>
          <w:tcPr>
            <w:tcW w:w="161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DF629BD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Low plasma urate </w:t>
            </w: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br/>
              <w:t>(only in men)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5BE17523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857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AC3FCE" w14:textId="080EFE75" w:rsidR="00FB6E23" w:rsidRPr="00F03AC4" w:rsidRDefault="00FB6E23" w:rsidP="00FB6E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2D37596" w14:textId="2440E29A" w:rsidR="00FB6E23" w:rsidRPr="00BE2FE6" w:rsidRDefault="00FB6E23" w:rsidP="00BE2FE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FB6E23">
              <w:rPr>
                <w:rFonts w:ascii="Times New Roman" w:eastAsia="Times New Roman" w:hAnsi="Times New Roman" w:cs="Times New Roman"/>
                <w:sz w:val="18"/>
                <w:szCs w:val="18"/>
              </w:rPr>
              <w:t>Laboratory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sz w:val="18"/>
                <w:szCs w:val="18"/>
              </w:rPr>
              <w:t>assessment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lasma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urate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oncentration</w:t>
            </w:r>
            <w:proofErr w:type="spellEnd"/>
            <w:r w:rsidRPr="00FB6E23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B359A4E" w14:textId="277F4410" w:rsidR="00FB6E23" w:rsidRPr="00817811" w:rsidRDefault="00FB6E23" w:rsidP="00BE2FE6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LR+:</w:t>
            </w:r>
            <w:r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&lt; 297.4 </w:t>
            </w:r>
            <w:proofErr w:type="spellStart"/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μmol</w:t>
            </w:r>
            <w:proofErr w:type="spellEnd"/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/l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R=1:</w:t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297.4</w:t>
            </w:r>
            <w:r w:rsidRPr="00FB6E2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sk-SK"/>
                <w14:ligatures w14:val="none"/>
              </w:rPr>
              <w:t>–</w:t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333.09 </w:t>
            </w:r>
            <w:proofErr w:type="spellStart"/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μmol</w:t>
            </w:r>
            <w:proofErr w:type="spellEnd"/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/l</w:t>
            </w:r>
          </w:p>
          <w:p w14:paraId="726D5270" w14:textId="0B5B8E8D" w:rsidR="00FB6E23" w:rsidRPr="00817811" w:rsidRDefault="00FB6E23" w:rsidP="00BE2FE6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R-:</w:t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&gt; 333.09 </w:t>
            </w:r>
            <w:proofErr w:type="spellStart"/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μmol</w:t>
            </w:r>
            <w:proofErr w:type="spellEnd"/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/l</w:t>
            </w:r>
          </w:p>
        </w:tc>
      </w:tr>
      <w:tr w:rsidR="00BE2FE6" w:rsidRPr="00F03AC4" w14:paraId="63632F68" w14:textId="77777777" w:rsidTr="00FB6E23">
        <w:tc>
          <w:tcPr>
            <w:tcW w:w="90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19D6E02F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PRODROMAL MARKERS</w:t>
            </w:r>
          </w:p>
        </w:tc>
      </w:tr>
      <w:tr w:rsidR="009731F6" w:rsidRPr="00F03AC4" w14:paraId="586A172C" w14:textId="77777777" w:rsidTr="00FB6E23">
        <w:trPr>
          <w:trHeight w:val="279"/>
        </w:trPr>
        <w:tc>
          <w:tcPr>
            <w:tcW w:w="1613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F1E9BCB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RBD</w:t>
            </w:r>
          </w:p>
        </w:tc>
        <w:tc>
          <w:tcPr>
            <w:tcW w:w="1856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DF15D04" w14:textId="04843BFE" w:rsidR="00BE2FE6" w:rsidRPr="00817811" w:rsidRDefault="00BE2FE6" w:rsidP="00DD5918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DSQ</w:t>
            </w:r>
          </w:p>
        </w:tc>
        <w:tc>
          <w:tcPr>
            <w:tcW w:w="1857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E3990A" w14:textId="5B2A5A5F" w:rsidR="00BE2FE6" w:rsidRDefault="00BE2FE6" w:rsidP="00BE2FE6">
            <w:pPr>
              <w:widowControl w:val="0"/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≥</w:t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5 p.</w:t>
            </w:r>
          </w:p>
          <w:p w14:paraId="6AB5FD9B" w14:textId="02D9DD1C" w:rsidR="00BE2FE6" w:rsidRPr="00BE2FE6" w:rsidRDefault="00BE2FE6" w:rsidP="00BE2FE6">
            <w:pPr>
              <w:widowControl w:val="0"/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&lt; 5</w:t>
            </w:r>
            <w:r w:rsidR="00DD591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p.</w:t>
            </w:r>
          </w:p>
        </w:tc>
        <w:tc>
          <w:tcPr>
            <w:tcW w:w="1858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1DFF6AEE" w14:textId="5FFE42A2" w:rsidR="00BE2FE6" w:rsidRPr="00817811" w:rsidRDefault="00BE2FE6" w:rsidP="00DD5918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RBDSQ</w:t>
            </w:r>
          </w:p>
        </w:tc>
        <w:tc>
          <w:tcPr>
            <w:tcW w:w="1858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A27937C" w14:textId="68F6B27D" w:rsidR="00BE2FE6" w:rsidRDefault="00BE2FE6" w:rsidP="00BE2FE6">
            <w:pPr>
              <w:widowControl w:val="0"/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≥</w:t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5 p.</w:t>
            </w:r>
          </w:p>
          <w:p w14:paraId="39D26B45" w14:textId="7B04328A" w:rsidR="00BE2FE6" w:rsidRPr="00817811" w:rsidRDefault="00BE2FE6" w:rsidP="00BE2FE6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&lt; 5</w:t>
            </w:r>
            <w:r w:rsidR="00DD5918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p.</w:t>
            </w:r>
          </w:p>
        </w:tc>
      </w:tr>
      <w:tr w:rsidR="009731F6" w:rsidRPr="00F03AC4" w14:paraId="2FBB9407" w14:textId="77777777" w:rsidTr="00FB6E23">
        <w:trPr>
          <w:trHeight w:val="278"/>
        </w:trPr>
        <w:tc>
          <w:tcPr>
            <w:tcW w:w="1613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CCEE282" w14:textId="77777777" w:rsidR="00BE2FE6" w:rsidRPr="00F03AC4" w:rsidRDefault="00BE2FE6" w:rsidP="00BE2FE6">
            <w:pP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856" w:type="dxa"/>
            <w:gridSpan w:val="2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47D4507F" w14:textId="167A2B18" w:rsidR="00BE2FE6" w:rsidRPr="00817811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PSG</w:t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FB6E23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br/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Pr="00F03AC4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sub</w:t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set of </w:t>
            </w:r>
            <w:r w:rsidRPr="00F03AC4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cohort</w:t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239DCB5C" w14:textId="77777777" w:rsid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positive</w:t>
            </w:r>
          </w:p>
          <w:p w14:paraId="3720E59D" w14:textId="778F4FFA" w:rsidR="00BE2FE6" w:rsidRPr="00F03AC4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negative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04158AD6" w14:textId="67D3E486" w:rsidR="00BE2FE6" w:rsidRDefault="00BE2FE6" w:rsidP="00BE2FE6">
            <w:pPr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PSG</w:t>
            </w:r>
            <w:r w:rsidRPr="00F03AC4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="00FB6E23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br/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(</w:t>
            </w:r>
            <w:r w:rsidRPr="00F03AC4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subset of cohort</w:t>
            </w:r>
            <w:r w:rsidR="00DD5918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)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66F24658" w14:textId="77777777" w:rsidR="00BE2FE6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 positive</w:t>
            </w:r>
          </w:p>
          <w:p w14:paraId="497BDC34" w14:textId="77819D58" w:rsidR="00BE2FE6" w:rsidRPr="00F03AC4" w:rsidRDefault="00BE2FE6" w:rsidP="00BE2FE6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negative</w:t>
            </w:r>
          </w:p>
        </w:tc>
      </w:tr>
      <w:tr w:rsidR="009731F6" w:rsidRPr="00F03AC4" w14:paraId="4818854A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907DC68" w14:textId="1F9EB36F" w:rsidR="00FB6E23" w:rsidRPr="00F03AC4" w:rsidRDefault="009731F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 xml:space="preserve">Abnormal dopamine transporter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 xml:space="preserve">imaging </w:t>
            </w: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br/>
              <w:t>(DaT-SPECT)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right w:val="single" w:sz="8" w:space="0" w:color="auto"/>
            </w:tcBorders>
            <w:vAlign w:val="center"/>
          </w:tcPr>
          <w:p w14:paraId="563C8FB3" w14:textId="77777777" w:rsidR="00FB6E23" w:rsidRPr="00F03AC4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Not assessed</w:t>
            </w:r>
          </w:p>
        </w:tc>
        <w:tc>
          <w:tcPr>
            <w:tcW w:w="1857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3D9F716D" w14:textId="79E8462D" w:rsidR="00FB6E23" w:rsidRPr="00F03AC4" w:rsidRDefault="00FB6E23" w:rsidP="00FB6E23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054495D0" w14:textId="3BDAC875" w:rsidR="00FB6E23" w:rsidRPr="00817811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aT-SPECT imaging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67542908" w14:textId="6B13E140" w:rsidR="00FB6E23" w:rsidRPr="00817811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abnormal finding</w:t>
            </w:r>
          </w:p>
          <w:p w14:paraId="1395F216" w14:textId="74B55499" w:rsidR="00FB6E23" w:rsidRDefault="00FB6E23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nspecific changes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1E373C7F" w14:textId="6EF8B9D6" w:rsidR="00FB6E23" w:rsidRPr="00817811" w:rsidRDefault="00FB6E23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lastRenderedPageBreak/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rmal finding</w:t>
            </w:r>
          </w:p>
        </w:tc>
      </w:tr>
      <w:tr w:rsidR="009731F6" w:rsidRPr="00F03AC4" w14:paraId="418C66E8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FBE47B7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lastRenderedPageBreak/>
              <w:t>Subthreshold parkinsonism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35FF3855" w14:textId="5AB7ABE7" w:rsidR="00BE2FE6" w:rsidRPr="00F03AC4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DS-UPDRS part III 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(excluding postural and action tremor)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0DC0A9AC" w14:textId="77777777" w:rsidR="00BE2FE6" w:rsidRDefault="00BE2FE6" w:rsidP="00BE2FE6">
            <w:pPr>
              <w:widowControl w:val="0"/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&gt; 6 p.</w:t>
            </w:r>
          </w:p>
          <w:p w14:paraId="57E7974C" w14:textId="3339DED0" w:rsidR="00BE2FE6" w:rsidRPr="00817811" w:rsidRDefault="00BE2FE6" w:rsidP="00BE2FE6">
            <w:pPr>
              <w:widowControl w:val="0"/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≤ 6 p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004C092A" w14:textId="074B3E9B" w:rsidR="00BE2FE6" w:rsidRPr="00817811" w:rsidRDefault="00BE2FE6" w:rsidP="00BE2FE6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MDS-UPDRS part III 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(excluding postural and action tremor)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6CAD74D5" w14:textId="77777777" w:rsidR="00BE2FE6" w:rsidRDefault="00BE2FE6" w:rsidP="00BE2FE6">
            <w:pPr>
              <w:widowControl w:val="0"/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&gt; 6 p.</w:t>
            </w:r>
          </w:p>
          <w:p w14:paraId="0796DC41" w14:textId="5567F5E1" w:rsidR="00BE2FE6" w:rsidRPr="00817811" w:rsidRDefault="00BE2FE6" w:rsidP="00BE2FE6">
            <w:pPr>
              <w:widowControl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kern w:val="0"/>
                <w:sz w:val="18"/>
                <w:szCs w:val="18"/>
                <w:lang w:val="en-US" w:eastAsia="sk-SK"/>
                <w14:ligatures w14:val="none"/>
              </w:rPr>
              <w:t>≤ 6 p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.</w:t>
            </w:r>
          </w:p>
        </w:tc>
      </w:tr>
      <w:tr w:rsidR="009731F6" w:rsidRPr="00F03AC4" w14:paraId="33654F68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42549C16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Hyposmia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0A758D2F" w14:textId="43A1B0CC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S-12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3DE6396C" w14:textId="6B8A1A0C" w:rsidR="00BE2FE6" w:rsidRDefault="00BE2FE6" w:rsidP="00BE2FE6">
            <w:pPr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val="en-US"/>
              </w:rPr>
              <w:t>&lt; 9 p.</w:t>
            </w:r>
          </w:p>
          <w:p w14:paraId="580EC4D0" w14:textId="59DBC252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Cs/>
                <w:sz w:val="18"/>
                <w:szCs w:val="18"/>
                <w:lang w:val="en-US"/>
              </w:rPr>
              <w:t>≥ 9 p.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5BF7502A" w14:textId="2D084C37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S-16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50CC2B30" w14:textId="56FE4299" w:rsid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62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≤10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 based on age and sex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2EB36638" w14:textId="734DCB29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-: </w:t>
            </w:r>
            <w:r w:rsidR="009A62F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US" w:eastAsia="sk-SK"/>
                <w14:ligatures w14:val="none"/>
              </w:rPr>
              <w:t>&gt;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th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ercentile</w:t>
            </w:r>
          </w:p>
        </w:tc>
      </w:tr>
      <w:tr w:rsidR="009731F6" w:rsidRPr="00F03AC4" w14:paraId="0DE6D9D4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50A4132F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Constipation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58BD82B2" w14:textId="6B7D62DA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Self-report questionnaire:</w:t>
            </w: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>≤ 3 bowel movements per week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31BBC443" w14:textId="794BDB66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yes</w:t>
            </w:r>
          </w:p>
          <w:p w14:paraId="4180DA13" w14:textId="6E2CD81B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no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2150A42C" w14:textId="735CDEDA" w:rsidR="00BE2FE6" w:rsidRPr="009731F6" w:rsidRDefault="00BE2FE6" w:rsidP="00BE2FE6">
            <w:pPr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MDS-UPDRS item 1.11</w:t>
            </w:r>
            <w:r w:rsidR="009731F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:</w:t>
            </w:r>
            <w:r w:rsidR="009731F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9731F6">
              <w:rPr>
                <w:rFonts w:ascii="Times New Roman" w:eastAsia="Gungsuh" w:hAnsi="Times New Roman" w:cs="Times New Roman"/>
                <w:i/>
                <w:iCs/>
                <w:sz w:val="18"/>
                <w:szCs w:val="18"/>
                <w:lang w:val="en-US"/>
              </w:rPr>
              <w:t>constipation problems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49AF7737" w14:textId="704A9363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2 p.</w:t>
            </w:r>
          </w:p>
          <w:p w14:paraId="36353D7F" w14:textId="781D3993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1 p.</w:t>
            </w:r>
          </w:p>
          <w:p w14:paraId="3384EF8E" w14:textId="12086268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0 p.</w:t>
            </w:r>
          </w:p>
        </w:tc>
      </w:tr>
      <w:tr w:rsidR="009731F6" w:rsidRPr="00F03AC4" w14:paraId="6CD0596F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6C3F592E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Excessive daytime somnolence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7DFA2868" w14:textId="51F5D4BD" w:rsidR="00BE2FE6" w:rsidRPr="009731F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DS-UPDRS item 1.8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="009731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daytime sleepiness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39A06AEF" w14:textId="38B0F5FD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2 p.</w:t>
            </w:r>
          </w:p>
          <w:p w14:paraId="3154CE6F" w14:textId="76979FDA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1 p.</w:t>
            </w:r>
          </w:p>
          <w:p w14:paraId="1D8055E9" w14:textId="3C01FBC5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0 p.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5E497105" w14:textId="0B86B266" w:rsidR="00BE2FE6" w:rsidRPr="00817811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ESS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692BAB39" w14:textId="77777777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&gt; 10 p.</w:t>
            </w:r>
          </w:p>
          <w:p w14:paraId="7F65508E" w14:textId="65DCF83A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</w:t>
            </w:r>
            <w:r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: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≤ 10 p.</w:t>
            </w:r>
          </w:p>
        </w:tc>
      </w:tr>
      <w:tr w:rsidR="009731F6" w:rsidRPr="00F03AC4" w14:paraId="34A09F73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003EF4A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Symptomatic hypotension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18EEEE5F" w14:textId="4F21CA44" w:rsidR="00BE2FE6" w:rsidRPr="009731F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DS-UPDRS item 1.12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="009731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light headedness on standing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213B76C6" w14:textId="1CC65C4D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2 p.</w:t>
            </w:r>
          </w:p>
          <w:p w14:paraId="01484F9E" w14:textId="3990535B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1 p.</w:t>
            </w:r>
          </w:p>
          <w:p w14:paraId="52B89187" w14:textId="7D04E3D3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0 p.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00B6C719" w14:textId="77777777" w:rsidR="00BE2FE6" w:rsidRP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Orthostatic test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7355C0A2" w14:textId="62B1D0FC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9731F6" w:rsidRPr="009731F6">
              <w:rPr>
                <w:rFonts w:ascii="Times New Roman" w:eastAsia="Gungsuh" w:hAnsi="Times New Roman" w:cs="Times New Roman"/>
                <w:sz w:val="18"/>
                <w:szCs w:val="18"/>
              </w:rPr>
              <w:t xml:space="preserve">– </w:t>
            </w:r>
            <w:proofErr w:type="spellStart"/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i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-</w:t>
            </w:r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sBP</w:t>
            </w:r>
            <w:proofErr w:type="spellEnd"/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160 mmHg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: 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≥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30 mmHg reduction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;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731F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9731F6" w:rsidRPr="009731F6">
              <w:rPr>
                <w:rFonts w:ascii="Times New Roman" w:eastAsia="Gungsuh" w:hAnsi="Times New Roman" w:cs="Times New Roman"/>
                <w:sz w:val="18"/>
                <w:szCs w:val="18"/>
              </w:rPr>
              <w:t xml:space="preserve">– </w:t>
            </w:r>
            <w:proofErr w:type="spellStart"/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i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-</w:t>
            </w:r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sBP</w:t>
            </w:r>
            <w:proofErr w:type="spellEnd"/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120</w:t>
            </w:r>
            <w:r w:rsidR="009731F6" w:rsidRPr="009731F6">
              <w:t xml:space="preserve"> </w:t>
            </w:r>
            <w:r w:rsidR="009731F6" w:rsidRPr="009731F6">
              <w:rPr>
                <w:rFonts w:ascii="Times New Roman" w:eastAsia="Gungsuh" w:hAnsi="Times New Roman" w:cs="Times New Roman"/>
                <w:sz w:val="18"/>
                <w:szCs w:val="18"/>
              </w:rPr>
              <w:t>–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140</w:t>
            </w:r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mmHg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:</w:t>
            </w:r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20 mmHg reduction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;</w:t>
            </w:r>
            <w:r w:rsidR="009731F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9731F6" w:rsidRPr="009731F6">
              <w:rPr>
                <w:rFonts w:ascii="Times New Roman" w:eastAsia="Gungsuh" w:hAnsi="Times New Roman" w:cs="Times New Roman"/>
                <w:sz w:val="18"/>
                <w:szCs w:val="18"/>
              </w:rPr>
              <w:t xml:space="preserve">–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i-</w:t>
            </w:r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sBP</w:t>
            </w:r>
            <w:proofErr w:type="spellEnd"/>
            <w:r w:rsidR="00DD5918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&lt; 120 mmHg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: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≥ 15 mmHg </w:t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reduction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or any reduction that ends in BP &lt; 90 mmHg </w:t>
            </w:r>
          </w:p>
          <w:p w14:paraId="06598DC6" w14:textId="17E0C7FF" w:rsidR="00BE2FE6" w:rsidRP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62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etween LR+ and LR- </w:t>
            </w:r>
            <w: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A62F4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any </w:t>
            </w:r>
            <w:proofErr w:type="spellStart"/>
            <w:r w:rsidR="00DD5918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i-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sBP</w:t>
            </w:r>
            <w:proofErr w:type="spellEnd"/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reduction</w:t>
            </w:r>
            <w:r w:rsidR="009A62F4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br/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&lt; 10 mmHg</w:t>
            </w:r>
          </w:p>
        </w:tc>
      </w:tr>
      <w:tr w:rsidR="009731F6" w:rsidRPr="00F03AC4" w14:paraId="2C7EE51E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111D34D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Erectile dysfunction</w:t>
            </w: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br/>
            </w:r>
            <w:r w:rsidRPr="00F03AC4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only in men)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1CE2C5A8" w14:textId="60CABD95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 and structured interview:</w:t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 xml:space="preserve"> presence of severe erectile dysfunction requiring treatment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7C0AA008" w14:textId="77777777" w:rsid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73E3E040" w14:textId="3EAA5D26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-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0B4E5271" w14:textId="431FFD64" w:rsidR="00BE2FE6" w:rsidRPr="009A62F4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MSS, item 26</w:t>
            </w:r>
            <w:r w:rsidR="009A62F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="009A62F4" w:rsidRP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(severity)</w:t>
            </w:r>
            <w:r w:rsidR="009731F6" w:rsidRP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731F6" w:rsidRP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="009731F6" w:rsidRPr="009731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6EECA6CD" w14:textId="140F2E3E" w:rsidR="00BE2FE6" w:rsidRPr="00817811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2 p. </w:t>
            </w:r>
          </w:p>
          <w:p w14:paraId="07C7EEB4" w14:textId="77777777" w:rsidR="00BE2FE6" w:rsidRPr="00817811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1 p.</w:t>
            </w:r>
          </w:p>
          <w:p w14:paraId="6789CCB3" w14:textId="1C1D15FB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0 p.</w:t>
            </w:r>
          </w:p>
        </w:tc>
      </w:tr>
      <w:tr w:rsidR="009731F6" w:rsidRPr="00F03AC4" w14:paraId="7A946A0B" w14:textId="77777777" w:rsidTr="00FB6E23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1B286D91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Urinary dysfunction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</w:tcBorders>
            <w:vAlign w:val="center"/>
          </w:tcPr>
          <w:p w14:paraId="0594A95C" w14:textId="7E69E511" w:rsidR="00BE2FE6" w:rsidRPr="009731F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DS-UPDRS item 1.10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="009731F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urinary problems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40092A41" w14:textId="0D503CE5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2 p.</w:t>
            </w:r>
          </w:p>
          <w:p w14:paraId="3AA6E18C" w14:textId="6A857D23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1 p.</w:t>
            </w:r>
          </w:p>
          <w:p w14:paraId="3331D52A" w14:textId="24BB2867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0 p.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2F9BC6F7" w14:textId="77777777" w:rsid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DS-UPDRS item 1.10</w:t>
            </w:r>
            <w:r w:rsidR="009731F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:</w:t>
            </w:r>
          </w:p>
          <w:p w14:paraId="19CB6A96" w14:textId="062CD05E" w:rsidR="009731F6" w:rsidRPr="00BE2FE6" w:rsidRDefault="009731F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urinary problems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70CCFDB4" w14:textId="4C0661BD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≥ 2</w:t>
            </w:r>
            <w:r w:rsidR="009A62F4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p.</w:t>
            </w:r>
          </w:p>
          <w:p w14:paraId="032DDDF4" w14:textId="5D7DEB2D" w:rsidR="00BE2FE6" w:rsidRPr="00817811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1 p.</w:t>
            </w:r>
          </w:p>
          <w:p w14:paraId="2DBE5A21" w14:textId="0F6643DC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0 p.</w:t>
            </w:r>
          </w:p>
        </w:tc>
      </w:tr>
      <w:tr w:rsidR="009731F6" w:rsidRPr="00F03AC4" w14:paraId="0008FA38" w14:textId="77777777" w:rsidTr="009731F6">
        <w:tc>
          <w:tcPr>
            <w:tcW w:w="161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2AB521D5" w14:textId="77777777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2E8EB368" w14:textId="338576D9" w:rsidR="00BE2FE6" w:rsidRPr="00BE2FE6" w:rsidRDefault="00BE2FE6" w:rsidP="00BE2FE6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Self-report questionnaire and structured interview: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br/>
            </w:r>
            <w:r w:rsidRPr="00BE2FE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val="en-US"/>
              </w:rPr>
              <w:t>history of depression, non-induced by serious life events</w:t>
            </w:r>
          </w:p>
        </w:tc>
        <w:tc>
          <w:tcPr>
            <w:tcW w:w="1857" w:type="dxa"/>
            <w:tcBorders>
              <w:right w:val="single" w:sz="12" w:space="0" w:color="auto"/>
            </w:tcBorders>
            <w:vAlign w:val="center"/>
          </w:tcPr>
          <w:p w14:paraId="72510BC1" w14:textId="77777777" w:rsidR="00BE2FE6" w:rsidRDefault="00BE2FE6" w:rsidP="00BE2FE6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+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01DFA959" w14:textId="17151EA3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LR-: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</w:tcBorders>
            <w:vAlign w:val="center"/>
          </w:tcPr>
          <w:p w14:paraId="69A996B3" w14:textId="6EFC6B5D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BDI-II, PAS</w:t>
            </w:r>
          </w:p>
        </w:tc>
        <w:tc>
          <w:tcPr>
            <w:tcW w:w="1858" w:type="dxa"/>
            <w:tcBorders>
              <w:right w:val="single" w:sz="12" w:space="0" w:color="auto"/>
            </w:tcBorders>
            <w:vAlign w:val="center"/>
          </w:tcPr>
          <w:p w14:paraId="0CEB159D" w14:textId="0173FAA7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BDI-II 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≥ 14 p.</w:t>
            </w:r>
            <w:r w:rsidR="009A62F4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or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9731F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previously treated </w:t>
            </w:r>
            <w:r w:rsidR="009A62F4"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depression</w:t>
            </w:r>
          </w:p>
          <w:p w14:paraId="3F786ED4" w14:textId="77777777" w:rsidR="00BE2FE6" w:rsidRDefault="00BE2FE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=1:</w:t>
            </w:r>
            <w:r w:rsidRPr="00F03AC4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BDI-II &lt; 14 p., PAS ≥ 14 p.</w:t>
            </w:r>
          </w:p>
          <w:p w14:paraId="3D019048" w14:textId="3FFEEF1C" w:rsidR="00BE2FE6" w:rsidRPr="00F03AC4" w:rsidRDefault="00BE2FE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 </w:t>
            </w:r>
            <w:r w:rsidRPr="00817811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BDI-II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 14 p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, PAS </w:t>
            </w: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&lt; 14 p.</w:t>
            </w:r>
          </w:p>
        </w:tc>
      </w:tr>
      <w:tr w:rsidR="009731F6" w:rsidRPr="00F03AC4" w14:paraId="3106BE05" w14:textId="77777777" w:rsidTr="009731F6">
        <w:tc>
          <w:tcPr>
            <w:tcW w:w="161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8E8E8" w:themeFill="background2"/>
            <w:vAlign w:val="center"/>
          </w:tcPr>
          <w:p w14:paraId="7373E492" w14:textId="77777777" w:rsidR="009731F6" w:rsidRPr="00F03AC4" w:rsidRDefault="009731F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US"/>
              </w:rPr>
              <w:t>Global cognitive deficit</w:t>
            </w:r>
          </w:p>
        </w:tc>
        <w:tc>
          <w:tcPr>
            <w:tcW w:w="1856" w:type="dxa"/>
            <w:gridSpan w:val="2"/>
            <w:tcBorders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</w:tcPr>
          <w:p w14:paraId="2DF8D8FD" w14:textId="77777777" w:rsidR="009731F6" w:rsidRPr="00F03AC4" w:rsidRDefault="009731F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t assessed</w:t>
            </w:r>
          </w:p>
        </w:tc>
        <w:tc>
          <w:tcPr>
            <w:tcW w:w="1857" w:type="dxa"/>
            <w:tcBorders>
              <w:left w:val="single" w:sz="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014B804" w14:textId="3EA93F92" w:rsidR="009731F6" w:rsidRPr="00F03AC4" w:rsidRDefault="009731F6" w:rsidP="009731F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</w:t>
            </w:r>
          </w:p>
        </w:tc>
        <w:tc>
          <w:tcPr>
            <w:tcW w:w="1858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65A3976B" w14:textId="293AA241" w:rsidR="009731F6" w:rsidRDefault="009731F6" w:rsidP="00DD5918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BE2FE6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>MoCA</w:t>
            </w:r>
          </w:p>
        </w:tc>
        <w:tc>
          <w:tcPr>
            <w:tcW w:w="1858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165D6B6" w14:textId="364DD1C6" w:rsidR="009731F6" w:rsidRPr="00817811" w:rsidRDefault="009731F6" w:rsidP="00BE2FE6">
            <w:pPr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+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≤ 25 p. </w:t>
            </w:r>
          </w:p>
          <w:p w14:paraId="4AEAE958" w14:textId="699F9D73" w:rsidR="009731F6" w:rsidRPr="00817811" w:rsidRDefault="009731F6" w:rsidP="00BE2FE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03AC4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•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817811">
              <w:rPr>
                <w:rFonts w:ascii="Times New Roman" w:eastAsia="Gungsuh" w:hAnsi="Times New Roman" w:cs="Times New Roman"/>
                <w:b/>
                <w:bCs/>
                <w:sz w:val="18"/>
                <w:szCs w:val="18"/>
                <w:lang w:val="en-US"/>
              </w:rPr>
              <w:t>LR-:</w:t>
            </w:r>
            <w:r w:rsidRPr="00817811">
              <w:rPr>
                <w:rFonts w:ascii="Times New Roman" w:eastAsia="Gungsuh" w:hAnsi="Times New Roman" w:cs="Times New Roman"/>
                <w:sz w:val="18"/>
                <w:szCs w:val="18"/>
                <w:lang w:val="en-US"/>
              </w:rPr>
              <w:t xml:space="preserve"> &gt; 25 p.</w:t>
            </w:r>
          </w:p>
        </w:tc>
      </w:tr>
    </w:tbl>
    <w:p w14:paraId="412A4E2F" w14:textId="77777777" w:rsidR="00817811" w:rsidRDefault="00817811" w:rsidP="00817811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16400B6" w14:textId="4E098735" w:rsidR="00F03AC4" w:rsidRPr="00F03AC4" w:rsidRDefault="00817811" w:rsidP="00B02CDE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03AC4">
        <w:rPr>
          <w:rFonts w:ascii="Times New Roman" w:hAnsi="Times New Roman" w:cs="Times New Roman"/>
          <w:sz w:val="20"/>
          <w:szCs w:val="20"/>
          <w:lang w:val="en-US"/>
        </w:rPr>
        <w:t xml:space="preserve">Abbreviations: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BDI-II: Beck Depression Inventory-II; 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>BP: blood pressure</w:t>
      </w:r>
      <w:r w:rsidR="00B02CDE">
        <w:rPr>
          <w:rFonts w:ascii="Times New Roman" w:eastAsia="Gungsuh" w:hAnsi="Times New Roman" w:cs="Times New Roman"/>
          <w:sz w:val="20"/>
          <w:szCs w:val="20"/>
          <w:lang w:val="en-US"/>
        </w:rPr>
        <w:t>;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>DaT: dopamine transporter</w:t>
      </w:r>
      <w:r w:rsidR="00B02CDE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M: diabetes mellitus; ESS: 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Epworth Sleepiness Scale; </w:t>
      </w:r>
      <w:proofErr w:type="spellStart"/>
      <w:r w:rsidR="00B02CDE">
        <w:rPr>
          <w:rFonts w:ascii="Times New Roman" w:eastAsia="Times New Roman" w:hAnsi="Times New Roman" w:cs="Times New Roman"/>
          <w:sz w:val="20"/>
          <w:szCs w:val="20"/>
          <w:lang w:val="en-US"/>
        </w:rPr>
        <w:t>i-</w:t>
      </w:r>
      <w:r w:rsidR="00B02CDE"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>sBP</w:t>
      </w:r>
      <w:proofErr w:type="spellEnd"/>
      <w:r w:rsidR="00B02CDE"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: </w:t>
      </w:r>
      <w:r w:rsidR="00B02CDE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initial </w:t>
      </w:r>
      <w:r w:rsidR="00B02CDE"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systolic BP;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>LR: likelihood ratio</w:t>
      </w:r>
      <w:r w:rsidR="00B02CDE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LR+: positive LR; LR-: negative LR; </w:t>
      </w:r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 xml:space="preserve">LR=1: </w:t>
      </w:r>
      <w:r w:rsidR="008A0457">
        <w:rPr>
          <w:rFonts w:ascii="Times New Roman" w:eastAsia="Times New Roman" w:hAnsi="Times New Roman" w:cs="Times New Roman"/>
          <w:sz w:val="20"/>
          <w:szCs w:val="20"/>
        </w:rPr>
        <w:t>LR</w:t>
      </w:r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>equals</w:t>
      </w:r>
      <w:proofErr w:type="spellEnd"/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 xml:space="preserve"> 1 (</w:t>
      </w:r>
      <w:proofErr w:type="spellStart"/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>neutral</w:t>
      </w:r>
      <w:proofErr w:type="spellEnd"/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>contribution</w:t>
      </w:r>
      <w:proofErr w:type="spellEnd"/>
      <w:r w:rsidR="008A0457" w:rsidRPr="008A0457">
        <w:rPr>
          <w:rFonts w:ascii="Times New Roman" w:eastAsia="Times New Roman" w:hAnsi="Times New Roman" w:cs="Times New Roman"/>
          <w:sz w:val="20"/>
          <w:szCs w:val="20"/>
        </w:rPr>
        <w:t>)</w:t>
      </w:r>
      <w:r w:rsidR="008A0457">
        <w:rPr>
          <w:rFonts w:ascii="Times New Roman" w:eastAsia="Times New Roman" w:hAnsi="Times New Roman" w:cs="Times New Roman"/>
          <w:sz w:val="20"/>
          <w:szCs w:val="20"/>
        </w:rPr>
        <w:t xml:space="preserve">;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DS: International Parkinson and Movement Disorders Society; MDS-UPDRS: MDS-Unified Parkinson’s Disease Rating Scale; 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MoCA: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Montreal Cognitive Assessment; 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 xml:space="preserve">NMSS: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on-Motor Symptoms Scale for Parkinson’s Disease; 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: points;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AS: 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>Parkinson Anxiety Scale;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DD591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PD: Parkinson´s disease;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>PSG: polysomnography</w:t>
      </w:r>
      <w:r w:rsidR="00B02CDE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BD: REM Sleep Behaviour Disorder</w:t>
      </w:r>
      <w:r w:rsidR="00B02CDE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BDSQ: RBD Screening Questionnaire</w:t>
      </w:r>
      <w:r w:rsidR="00B02CDE">
        <w:rPr>
          <w:rFonts w:ascii="Times New Roman" w:eastAsia="Times New Roman" w:hAnsi="Times New Roman" w:cs="Times New Roman"/>
          <w:sz w:val="20"/>
          <w:szCs w:val="20"/>
          <w:lang w:val="en-US"/>
        </w:rPr>
        <w:t>;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SN: substantia nigra; </w:t>
      </w:r>
      <w:r w:rsidR="009731F6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PECT: single-photon emission computed tomography; </w:t>
      </w:r>
      <w:r w:rsidRPr="00F03AC4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S-12: </w:t>
      </w:r>
      <w:r w:rsidRPr="00F03AC4">
        <w:rPr>
          <w:rFonts w:ascii="Times New Roman" w:eastAsia="Gungsuh" w:hAnsi="Times New Roman" w:cs="Times New Roman"/>
          <w:sz w:val="20"/>
          <w:szCs w:val="20"/>
          <w:lang w:val="en-US"/>
        </w:rPr>
        <w:t>12-item Sniffin´ Sticks Identification test; SS-16: 16-item Sniffin´ Sticks Identification test.</w:t>
      </w:r>
    </w:p>
    <w:sectPr w:rsidR="00F03AC4" w:rsidRPr="00F03A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4DBDCD" w14:textId="77777777" w:rsidR="002F2738" w:rsidRDefault="002F2738" w:rsidP="007962F8">
      <w:pPr>
        <w:spacing w:after="0" w:line="240" w:lineRule="auto"/>
      </w:pPr>
      <w:r>
        <w:separator/>
      </w:r>
    </w:p>
  </w:endnote>
  <w:endnote w:type="continuationSeparator" w:id="0">
    <w:p w14:paraId="2C4ADC50" w14:textId="77777777" w:rsidR="002F2738" w:rsidRDefault="002F2738" w:rsidP="007962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96C30E" w14:textId="77777777" w:rsidR="002F2738" w:rsidRDefault="002F2738" w:rsidP="007962F8">
      <w:pPr>
        <w:spacing w:after="0" w:line="240" w:lineRule="auto"/>
      </w:pPr>
      <w:r>
        <w:separator/>
      </w:r>
    </w:p>
  </w:footnote>
  <w:footnote w:type="continuationSeparator" w:id="0">
    <w:p w14:paraId="060256B1" w14:textId="77777777" w:rsidR="002F2738" w:rsidRDefault="002F2738" w:rsidP="007962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65A54"/>
    <w:multiLevelType w:val="hybridMultilevel"/>
    <w:tmpl w:val="1F068E0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A6250B"/>
    <w:multiLevelType w:val="hybridMultilevel"/>
    <w:tmpl w:val="BE66DFD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553F71"/>
    <w:multiLevelType w:val="hybridMultilevel"/>
    <w:tmpl w:val="04F216B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3173E0"/>
    <w:multiLevelType w:val="hybridMultilevel"/>
    <w:tmpl w:val="526C4C16"/>
    <w:lvl w:ilvl="0" w:tplc="041B0001">
      <w:start w:val="1"/>
      <w:numFmt w:val="bullet"/>
      <w:lvlText w:val=""/>
      <w:lvlJc w:val="left"/>
      <w:pPr>
        <w:ind w:left="788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508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228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948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68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88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108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828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548" w:hanging="360"/>
      </w:pPr>
      <w:rPr>
        <w:rFonts w:ascii="Wingdings" w:hAnsi="Wingdings" w:hint="default"/>
      </w:rPr>
    </w:lvl>
  </w:abstractNum>
  <w:abstractNum w:abstractNumId="4" w15:restartNumberingAfterBreak="0">
    <w:nsid w:val="235069E9"/>
    <w:multiLevelType w:val="hybridMultilevel"/>
    <w:tmpl w:val="ADA41DA8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B5089"/>
    <w:multiLevelType w:val="hybridMultilevel"/>
    <w:tmpl w:val="DDCA261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05481B"/>
    <w:multiLevelType w:val="hybridMultilevel"/>
    <w:tmpl w:val="01462CA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320624"/>
    <w:multiLevelType w:val="hybridMultilevel"/>
    <w:tmpl w:val="93663718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D71A08"/>
    <w:multiLevelType w:val="hybridMultilevel"/>
    <w:tmpl w:val="A1A4BC2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DF2E35"/>
    <w:multiLevelType w:val="hybridMultilevel"/>
    <w:tmpl w:val="D46485EE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5A14BD5"/>
    <w:multiLevelType w:val="hybridMultilevel"/>
    <w:tmpl w:val="F4E6A63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F2B30DC"/>
    <w:multiLevelType w:val="multilevel"/>
    <w:tmpl w:val="6EC6FA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4D22775"/>
    <w:multiLevelType w:val="hybridMultilevel"/>
    <w:tmpl w:val="BCA48256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7421B04"/>
    <w:multiLevelType w:val="hybridMultilevel"/>
    <w:tmpl w:val="284C70DA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A5767E"/>
    <w:multiLevelType w:val="hybridMultilevel"/>
    <w:tmpl w:val="0AE8C270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AE046FB"/>
    <w:multiLevelType w:val="hybridMultilevel"/>
    <w:tmpl w:val="8F00577E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794817"/>
    <w:multiLevelType w:val="hybridMultilevel"/>
    <w:tmpl w:val="CA361874"/>
    <w:lvl w:ilvl="0" w:tplc="041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176156">
    <w:abstractNumId w:val="15"/>
  </w:num>
  <w:num w:numId="2" w16cid:durableId="1235970068">
    <w:abstractNumId w:val="0"/>
  </w:num>
  <w:num w:numId="3" w16cid:durableId="1418744694">
    <w:abstractNumId w:val="3"/>
  </w:num>
  <w:num w:numId="4" w16cid:durableId="195049334">
    <w:abstractNumId w:val="13"/>
  </w:num>
  <w:num w:numId="5" w16cid:durableId="1179929670">
    <w:abstractNumId w:val="12"/>
  </w:num>
  <w:num w:numId="6" w16cid:durableId="416439746">
    <w:abstractNumId w:val="2"/>
  </w:num>
  <w:num w:numId="7" w16cid:durableId="1929659142">
    <w:abstractNumId w:val="1"/>
  </w:num>
  <w:num w:numId="8" w16cid:durableId="738525207">
    <w:abstractNumId w:val="4"/>
  </w:num>
  <w:num w:numId="9" w16cid:durableId="692193761">
    <w:abstractNumId w:val="7"/>
  </w:num>
  <w:num w:numId="10" w16cid:durableId="1990280942">
    <w:abstractNumId w:val="9"/>
  </w:num>
  <w:num w:numId="11" w16cid:durableId="706678638">
    <w:abstractNumId w:val="5"/>
  </w:num>
  <w:num w:numId="12" w16cid:durableId="826440638">
    <w:abstractNumId w:val="14"/>
  </w:num>
  <w:num w:numId="13" w16cid:durableId="1485270288">
    <w:abstractNumId w:val="10"/>
  </w:num>
  <w:num w:numId="14" w16cid:durableId="331834382">
    <w:abstractNumId w:val="8"/>
  </w:num>
  <w:num w:numId="15" w16cid:durableId="1816872437">
    <w:abstractNumId w:val="16"/>
  </w:num>
  <w:num w:numId="16" w16cid:durableId="1950047080">
    <w:abstractNumId w:val="11"/>
  </w:num>
  <w:num w:numId="17" w16cid:durableId="12500453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2F8"/>
    <w:rsid w:val="000A4F87"/>
    <w:rsid w:val="000D24D4"/>
    <w:rsid w:val="000E3D8B"/>
    <w:rsid w:val="000F4682"/>
    <w:rsid w:val="00133B1A"/>
    <w:rsid w:val="00167A4C"/>
    <w:rsid w:val="00213E35"/>
    <w:rsid w:val="002F2738"/>
    <w:rsid w:val="00492071"/>
    <w:rsid w:val="005A6A6B"/>
    <w:rsid w:val="006362D7"/>
    <w:rsid w:val="006645DF"/>
    <w:rsid w:val="006D23D5"/>
    <w:rsid w:val="007070F7"/>
    <w:rsid w:val="007109AF"/>
    <w:rsid w:val="007701E2"/>
    <w:rsid w:val="007962F8"/>
    <w:rsid w:val="00817811"/>
    <w:rsid w:val="00840B83"/>
    <w:rsid w:val="008A0457"/>
    <w:rsid w:val="008A6107"/>
    <w:rsid w:val="008C7205"/>
    <w:rsid w:val="00901DD5"/>
    <w:rsid w:val="009731F6"/>
    <w:rsid w:val="009A62F4"/>
    <w:rsid w:val="00AB3ECC"/>
    <w:rsid w:val="00AC36C2"/>
    <w:rsid w:val="00B02CDE"/>
    <w:rsid w:val="00B657F1"/>
    <w:rsid w:val="00BE2FE6"/>
    <w:rsid w:val="00C91B2B"/>
    <w:rsid w:val="00DD5918"/>
    <w:rsid w:val="00EE27D9"/>
    <w:rsid w:val="00F03AC4"/>
    <w:rsid w:val="00F73643"/>
    <w:rsid w:val="00F95871"/>
    <w:rsid w:val="00FB0B57"/>
    <w:rsid w:val="00FB6E23"/>
    <w:rsid w:val="00FE7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7F2A67"/>
  <w15:chartTrackingRefBased/>
  <w15:docId w15:val="{81988025-5E30-4CF1-A11B-02706C0B24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k-S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</w:style>
  <w:style w:type="paragraph" w:styleId="Nadpis1">
    <w:name w:val="heading 1"/>
    <w:basedOn w:val="Normlny"/>
    <w:next w:val="Normlny"/>
    <w:link w:val="Nadpis1Char"/>
    <w:uiPriority w:val="9"/>
    <w:qFormat/>
    <w:rsid w:val="007962F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y"/>
    <w:next w:val="Normlny"/>
    <w:link w:val="Nadpis2Char"/>
    <w:uiPriority w:val="9"/>
    <w:semiHidden/>
    <w:unhideWhenUsed/>
    <w:qFormat/>
    <w:rsid w:val="007962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7962F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7962F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7962F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7962F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7962F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7962F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7962F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7962F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Predvolenpsmoodseku"/>
    <w:link w:val="Nadpis2"/>
    <w:uiPriority w:val="9"/>
    <w:semiHidden/>
    <w:rsid w:val="007962F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7962F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7962F8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7962F8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7962F8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7962F8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7962F8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7962F8"/>
    <w:rPr>
      <w:rFonts w:eastAsiaTheme="majorEastAsia" w:cstheme="majorBidi"/>
      <w:color w:val="272727" w:themeColor="text1" w:themeTint="D8"/>
    </w:rPr>
  </w:style>
  <w:style w:type="paragraph" w:styleId="Nzov">
    <w:name w:val="Title"/>
    <w:basedOn w:val="Normlny"/>
    <w:next w:val="Normlny"/>
    <w:link w:val="NzovChar"/>
    <w:uiPriority w:val="10"/>
    <w:qFormat/>
    <w:rsid w:val="007962F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ovChar">
    <w:name w:val="Názov Char"/>
    <w:basedOn w:val="Predvolenpsmoodseku"/>
    <w:link w:val="Nzov"/>
    <w:uiPriority w:val="10"/>
    <w:rsid w:val="007962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itul">
    <w:name w:val="Subtitle"/>
    <w:basedOn w:val="Normlny"/>
    <w:next w:val="Normlny"/>
    <w:link w:val="PodtitulChar"/>
    <w:uiPriority w:val="11"/>
    <w:qFormat/>
    <w:rsid w:val="007962F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itulChar">
    <w:name w:val="Podtitul Char"/>
    <w:basedOn w:val="Predvolenpsmoodseku"/>
    <w:link w:val="Podtitul"/>
    <w:uiPriority w:val="11"/>
    <w:rsid w:val="007962F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cia">
    <w:name w:val="Quote"/>
    <w:basedOn w:val="Normlny"/>
    <w:next w:val="Normlny"/>
    <w:link w:val="CitciaChar"/>
    <w:uiPriority w:val="29"/>
    <w:qFormat/>
    <w:rsid w:val="007962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7962F8"/>
    <w:rPr>
      <w:i/>
      <w:iCs/>
      <w:color w:val="404040" w:themeColor="text1" w:themeTint="BF"/>
    </w:rPr>
  </w:style>
  <w:style w:type="paragraph" w:styleId="Odsekzoznamu">
    <w:name w:val="List Paragraph"/>
    <w:basedOn w:val="Normlny"/>
    <w:uiPriority w:val="34"/>
    <w:qFormat/>
    <w:rsid w:val="007962F8"/>
    <w:pPr>
      <w:ind w:left="720"/>
      <w:contextualSpacing/>
    </w:pPr>
  </w:style>
  <w:style w:type="character" w:styleId="Intenzvnezvraznenie">
    <w:name w:val="Intense Emphasis"/>
    <w:basedOn w:val="Predvolenpsmoodseku"/>
    <w:uiPriority w:val="21"/>
    <w:qFormat/>
    <w:rsid w:val="007962F8"/>
    <w:rPr>
      <w:i/>
      <w:iCs/>
      <w:color w:val="0F4761" w:themeColor="accent1" w:themeShade="BF"/>
    </w:rPr>
  </w:style>
  <w:style w:type="paragraph" w:styleId="Zvraznencitcia">
    <w:name w:val="Intense Quote"/>
    <w:basedOn w:val="Normlny"/>
    <w:next w:val="Normlny"/>
    <w:link w:val="ZvraznencitciaChar"/>
    <w:uiPriority w:val="30"/>
    <w:qFormat/>
    <w:rsid w:val="007962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ZvraznencitciaChar">
    <w:name w:val="Zvýraznená citácia Char"/>
    <w:basedOn w:val="Predvolenpsmoodseku"/>
    <w:link w:val="Zvraznencitcia"/>
    <w:uiPriority w:val="30"/>
    <w:rsid w:val="007962F8"/>
    <w:rPr>
      <w:i/>
      <w:iCs/>
      <w:color w:val="0F4761" w:themeColor="accent1" w:themeShade="BF"/>
    </w:rPr>
  </w:style>
  <w:style w:type="character" w:styleId="Zvraznenodkaz">
    <w:name w:val="Intense Reference"/>
    <w:basedOn w:val="Predvolenpsmoodseku"/>
    <w:uiPriority w:val="32"/>
    <w:qFormat/>
    <w:rsid w:val="007962F8"/>
    <w:rPr>
      <w:b/>
      <w:bCs/>
      <w:smallCaps/>
      <w:color w:val="0F4761" w:themeColor="accent1" w:themeShade="BF"/>
      <w:spacing w:val="5"/>
    </w:rPr>
  </w:style>
  <w:style w:type="table" w:styleId="Mriekatabuky">
    <w:name w:val="Table Grid"/>
    <w:basedOn w:val="Normlnatabuka"/>
    <w:uiPriority w:val="39"/>
    <w:rsid w:val="007962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lavika">
    <w:name w:val="header"/>
    <w:basedOn w:val="Normlny"/>
    <w:link w:val="HlavikaChar"/>
    <w:uiPriority w:val="99"/>
    <w:unhideWhenUsed/>
    <w:rsid w:val="00796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lavikaChar">
    <w:name w:val="Hlavička Char"/>
    <w:basedOn w:val="Predvolenpsmoodseku"/>
    <w:link w:val="Hlavika"/>
    <w:uiPriority w:val="99"/>
    <w:rsid w:val="007962F8"/>
  </w:style>
  <w:style w:type="paragraph" w:styleId="Pta">
    <w:name w:val="footer"/>
    <w:basedOn w:val="Normlny"/>
    <w:link w:val="PtaChar"/>
    <w:uiPriority w:val="99"/>
    <w:unhideWhenUsed/>
    <w:rsid w:val="007962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taChar">
    <w:name w:val="Päta Char"/>
    <w:basedOn w:val="Predvolenpsmoodseku"/>
    <w:link w:val="Pta"/>
    <w:uiPriority w:val="99"/>
    <w:rsid w:val="007962F8"/>
  </w:style>
  <w:style w:type="table" w:customStyle="1" w:styleId="1">
    <w:name w:val="1"/>
    <w:basedOn w:val="Normlnatabuka"/>
    <w:rsid w:val="007962F8"/>
    <w:pPr>
      <w:spacing w:after="0" w:line="276" w:lineRule="auto"/>
    </w:pPr>
    <w:rPr>
      <w:rFonts w:ascii="Arial" w:eastAsia="Arial" w:hAnsi="Arial" w:cs="Arial"/>
      <w:kern w:val="0"/>
      <w:lang w:val="sk" w:eastAsia="sk-SK"/>
      <w14:ligatures w14:val="none"/>
    </w:rPr>
    <w:tblPr>
      <w:tblStyleRowBandSize w:val="1"/>
      <w:tblStyleColBandSize w:val="1"/>
      <w:tblInd w:w="0" w:type="nil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4</TotalTime>
  <Pages>2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y Kulcsárová</dc:creator>
  <cp:keywords/>
  <dc:description/>
  <cp:lastModifiedBy>Kristy Kulcsárová</cp:lastModifiedBy>
  <cp:revision>14</cp:revision>
  <dcterms:created xsi:type="dcterms:W3CDTF">2025-07-23T10:39:00Z</dcterms:created>
  <dcterms:modified xsi:type="dcterms:W3CDTF">2025-07-30T19:49:00Z</dcterms:modified>
</cp:coreProperties>
</file>